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426"/>
        <w:gridCol w:w="2551"/>
      </w:tblGrid>
      <w:tr w:rsidR="000B2837" w:rsidRPr="000B2837" w14:paraId="0F250813" w14:textId="77777777" w:rsidTr="00812728">
        <w:tc>
          <w:tcPr>
            <w:tcW w:w="8080" w:type="dxa"/>
            <w:gridSpan w:val="4"/>
            <w:tcBorders>
              <w:bottom w:val="single" w:sz="8" w:space="0" w:color="auto"/>
            </w:tcBorders>
            <w:vAlign w:val="center"/>
          </w:tcPr>
          <w:p w14:paraId="167E879B" w14:textId="7B8C49CA" w:rsidR="000B2837" w:rsidRPr="000B2837" w:rsidRDefault="000B2837" w:rsidP="008127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file </w:t>
            </w:r>
            <w:r w:rsidRPr="000B2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. </w:t>
            </w:r>
            <w:r w:rsidRPr="000B283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ption of the measures obtained from the Y-Balance test</w:t>
            </w:r>
          </w:p>
        </w:tc>
      </w:tr>
      <w:tr w:rsidR="000B2837" w:rsidRPr="000B2837" w14:paraId="1EBE08E5" w14:textId="77777777" w:rsidTr="00812728">
        <w:tc>
          <w:tcPr>
            <w:tcW w:w="28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36E50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09BA962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s</w:t>
            </w:r>
          </w:p>
        </w:tc>
      </w:tr>
      <w:tr w:rsidR="000B2837" w:rsidRPr="000B2837" w14:paraId="66C228F2" w14:textId="77777777" w:rsidTr="00812728">
        <w:tc>
          <w:tcPr>
            <w:tcW w:w="283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B67E911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C653400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inant Leg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3188C389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 Dominant Leg</w:t>
            </w:r>
          </w:p>
        </w:tc>
      </w:tr>
      <w:tr w:rsidR="000B2837" w:rsidRPr="000B2837" w14:paraId="41DB75F0" w14:textId="77777777" w:rsidTr="00812728"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A9C55F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-Balance-Anterior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05B836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.9, 50.9-55.7, &gt;55.7-60.5, &gt;60.55-65.4, &gt;65.4-70.2 or &gt;70.2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5B78BC44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1.3, 51.3-56.7, &gt;56.7-62.2, &gt;62.2-67.7, &gt;67.7-73.1 or &gt;73.1</w:t>
            </w:r>
          </w:p>
        </w:tc>
      </w:tr>
      <w:tr w:rsidR="000B2837" w:rsidRPr="000B2837" w14:paraId="1C5862CA" w14:textId="77777777" w:rsidTr="008127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4DFC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-Balance-PosteroMedia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6F33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</w:rPr>
              <w:t>&lt;83.1, 83.1-88.7, &gt;88.7-94.4, &gt;94.4-100.1, &gt;100.1-105.8, &gt;105.8-111.4 or &gt;111.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8AC946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</w:rPr>
              <w:t>&lt;93.3, 93.3-97.6, &gt;97.6-101.8, &gt;101.8-106.1, &gt;106.1-110.4 or &gt;110.4</w:t>
            </w:r>
          </w:p>
        </w:tc>
      </w:tr>
      <w:tr w:rsidR="000B2837" w:rsidRPr="000B2837" w14:paraId="35609735" w14:textId="77777777" w:rsidTr="008127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A97E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-Balance-PosteroLatera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EC89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81.7, 81.7-91.4, &gt;91.4-101.1, &gt;101.1-110.7 or &gt;110.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3CB3296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89.2, 89.2-97.0, &gt;97.0-104.9, &gt;104.9-112.7 or &gt;112.7</w:t>
            </w:r>
          </w:p>
        </w:tc>
      </w:tr>
      <w:tr w:rsidR="000B2837" w:rsidRPr="000B2837" w14:paraId="26C91E95" w14:textId="77777777" w:rsidTr="008127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A99D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Ratio-Y-Balance-Anterior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8D24F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0B2837" w:rsidRPr="000B2837" w14:paraId="45F6A1D3" w14:textId="77777777" w:rsidTr="008127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6F39A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Ratio-Y-Balance-PosteroMedial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1AA2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0B2837" w:rsidRPr="000B2837" w14:paraId="12F913E9" w14:textId="77777777" w:rsidTr="008127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07ED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Ratio-Y-Balance-PosteroLateral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D4A2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0B2837" w:rsidRPr="000B2837" w14:paraId="1564E76C" w14:textId="77777777" w:rsidTr="00812728"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7D88F0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-Balance-Composi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FB6158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</w:rPr>
              <w:t>&lt;78.4, 78.4-85.9, &gt;85.9-93.3 or &gt;93.3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0D20DB7" w14:textId="77777777" w:rsidR="000B2837" w:rsidRPr="000B2837" w:rsidRDefault="000B2837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2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80.4, 80.4-84.1, &gt;84.1-87.8, &gt;87.8-91.5 or &gt;91.5</w:t>
            </w:r>
          </w:p>
        </w:tc>
      </w:tr>
    </w:tbl>
    <w:p w14:paraId="1704110E" w14:textId="77777777" w:rsidR="000B2837" w:rsidRDefault="000B2837"/>
    <w:sectPr w:rsidR="000B28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37"/>
    <w:rsid w:val="000B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FF4E7"/>
  <w15:chartTrackingRefBased/>
  <w15:docId w15:val="{749EF902-50FE-469A-9833-EDF41B77D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28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25:00Z</dcterms:created>
  <dcterms:modified xsi:type="dcterms:W3CDTF">2020-09-25T08:26:00Z</dcterms:modified>
</cp:coreProperties>
</file>